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7EC2C" w14:textId="77777777" w:rsidR="00D96A81" w:rsidRPr="00D96A81" w:rsidRDefault="00D96A81" w:rsidP="00D96A81">
      <w:pPr>
        <w:spacing w:after="200" w:line="480" w:lineRule="auto"/>
        <w:ind w:left="720" w:hanging="720"/>
        <w:jc w:val="center"/>
        <w:rPr>
          <w:rFonts w:eastAsia="Calibri" w:cs="Times New Roman"/>
          <w:b/>
          <w:bCs/>
          <w:szCs w:val="24"/>
        </w:rPr>
      </w:pPr>
      <w:r w:rsidRPr="00D96A81">
        <w:rPr>
          <w:rFonts w:eastAsia="Calibri" w:cs="Times New Roman"/>
          <w:b/>
          <w:bCs/>
          <w:szCs w:val="24"/>
        </w:rPr>
        <w:t>Appendix</w:t>
      </w:r>
    </w:p>
    <w:p w14:paraId="509C0C2E" w14:textId="77777777" w:rsidR="00D96A81" w:rsidRPr="00D96A81" w:rsidRDefault="00D96A81" w:rsidP="00D96A81">
      <w:pPr>
        <w:spacing w:after="200" w:line="480" w:lineRule="auto"/>
        <w:ind w:firstLine="720"/>
        <w:rPr>
          <w:rFonts w:eastAsia="Calibri" w:cs="Times New Roman"/>
          <w:szCs w:val="22"/>
        </w:rPr>
      </w:pPr>
      <w:r w:rsidRPr="00D96A81">
        <w:rPr>
          <w:rFonts w:eastAsia="Calibri" w:cs="Times New Roman"/>
          <w:szCs w:val="22"/>
        </w:rPr>
        <w:t>Here, we present analyses of the proportion of fixations on the two foil images – which we will refer to as foil 1 and foil 2 – over the course of baseline, congruent, and incongruent sentences.</w:t>
      </w:r>
    </w:p>
    <w:p w14:paraId="0D8C2366" w14:textId="77777777" w:rsidR="00D96A81" w:rsidRPr="00D96A81" w:rsidRDefault="00D96A81" w:rsidP="00D96A81">
      <w:pPr>
        <w:spacing w:after="200" w:line="480" w:lineRule="auto"/>
        <w:rPr>
          <w:rFonts w:eastAsia="Calibri" w:cs="Times New Roman"/>
          <w:b/>
          <w:bCs/>
          <w:szCs w:val="22"/>
        </w:rPr>
      </w:pPr>
      <w:r w:rsidRPr="00D96A81">
        <w:rPr>
          <w:rFonts w:eastAsia="Calibri" w:cs="Times New Roman"/>
          <w:b/>
          <w:bCs/>
          <w:szCs w:val="22"/>
        </w:rPr>
        <w:t>Baseline</w:t>
      </w:r>
    </w:p>
    <w:p w14:paraId="5436ACA3" w14:textId="77777777" w:rsidR="00D96A81" w:rsidRPr="00D96A81" w:rsidRDefault="00D96A81" w:rsidP="00D96A81">
      <w:pPr>
        <w:spacing w:after="200" w:line="480" w:lineRule="auto"/>
        <w:ind w:firstLine="720"/>
        <w:rPr>
          <w:rFonts w:eastAsia="Calibri" w:cs="Times New Roman"/>
          <w:szCs w:val="22"/>
        </w:rPr>
      </w:pPr>
      <w:r w:rsidRPr="00D96A81">
        <w:rPr>
          <w:rFonts w:eastAsia="Calibri" w:cs="Times New Roman"/>
          <w:szCs w:val="22"/>
        </w:rPr>
        <w:t>Fixations did not change from time bin 1 to time bin 2 for either foil 1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00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.18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gt; .05) or foil 2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01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.60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gt; .05). From time bin 2 to time bin 3, fixations decreased significantly for both foil 1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-.12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-5.69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 and foil 2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-.11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-5.35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 as fixations on the target image increased.</w:t>
      </w:r>
    </w:p>
    <w:p w14:paraId="5089C5FA" w14:textId="77777777" w:rsidR="00D96A81" w:rsidRPr="00D96A81" w:rsidRDefault="00D96A81" w:rsidP="00D96A81">
      <w:pPr>
        <w:spacing w:after="200" w:line="480" w:lineRule="auto"/>
        <w:ind w:firstLine="720"/>
        <w:rPr>
          <w:rFonts w:eastAsia="Calibri" w:cs="Times New Roman"/>
          <w:szCs w:val="22"/>
        </w:rPr>
      </w:pPr>
      <w:r w:rsidRPr="00D96A81">
        <w:rPr>
          <w:rFonts w:eastAsia="Calibri" w:cs="Times New Roman"/>
          <w:szCs w:val="22"/>
        </w:rPr>
        <w:t>Within time bin 1, participants had fewer fixations on the target image than both foil 1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-.05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-2.43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5) and foil 2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-.06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-3.14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1). Conversely, participants had more fixations on the alternative image than either foil 1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13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6.88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 or foil 2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12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6.17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. However, there was a significant interaction with age group for the difference between the alternative image and foil 1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-.04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-2.28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5), which indicated that younger adults had more fixations on the alternative image than foil 1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04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3.44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, but this difference was greater for older adults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09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6.15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. There was also a significant group interaction for the comparison of the alternative image and foil 2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-.05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-2.58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5), which indicated that younger adults had more fixations on the alternative image than foil 2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03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2.69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1), but this difference was again greater for older adults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08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5.88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. Fixations on the two foil images did not differ during time bin 1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-.01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-.71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gt; .05).</w:t>
      </w:r>
    </w:p>
    <w:p w14:paraId="507CDCB7" w14:textId="77777777" w:rsidR="00D96A81" w:rsidRPr="00D96A81" w:rsidRDefault="00D96A81" w:rsidP="00D96A81">
      <w:pPr>
        <w:spacing w:after="200" w:line="480" w:lineRule="auto"/>
        <w:ind w:firstLine="720"/>
        <w:rPr>
          <w:rFonts w:eastAsia="Calibri" w:cs="Times New Roman"/>
          <w:szCs w:val="22"/>
        </w:rPr>
      </w:pPr>
      <w:r w:rsidRPr="00D96A81">
        <w:rPr>
          <w:rFonts w:eastAsia="Calibri" w:cs="Times New Roman"/>
          <w:szCs w:val="22"/>
        </w:rPr>
        <w:lastRenderedPageBreak/>
        <w:t>During time bin 2, participants had marginally fewer fixations on the target image than on foil 2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-.04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-1.99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= .05), but there was no difference between the target image and foil 1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-.02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-.95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gt; .05). Participants again had more fixations on the alternative image than either foil 1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08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3.88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 or foil 2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06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2.85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1). There was a marginally significant interaction with age group for the difference between the alternative image and foil 1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04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1.87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= .06), indicating that younger adults had more fixations on the alternative image than foil 1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06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4.36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, whereas these image types did not differ significantly for older adults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02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1.34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gt; .05). Fixations on the two foil images did not differ during time bin 2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-.02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-1.03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gt; .05).</w:t>
      </w:r>
    </w:p>
    <w:p w14:paraId="612C2A9A" w14:textId="77777777" w:rsidR="00D96A81" w:rsidRPr="00D96A81" w:rsidRDefault="00D96A81" w:rsidP="00D96A81">
      <w:pPr>
        <w:spacing w:after="200" w:line="480" w:lineRule="auto"/>
        <w:ind w:firstLine="720"/>
        <w:rPr>
          <w:rFonts w:eastAsia="Calibri" w:cs="Times New Roman"/>
          <w:szCs w:val="22"/>
        </w:rPr>
      </w:pPr>
      <w:r w:rsidRPr="00D96A81">
        <w:rPr>
          <w:rFonts w:eastAsia="Calibri" w:cs="Times New Roman"/>
          <w:szCs w:val="22"/>
        </w:rPr>
        <w:t>Finally, in time bin 3, participants had more fixations on the target image than either foil 1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37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17.59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 or foil 2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34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16.20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. Participants also had more fixations on the alternative image than either foil 1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16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7.85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 or foil 2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14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6.46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, which would be expected due to the greater phonological overlap between the alternative word and the target word. Fixations on the two foil images did not differ during time bin 3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-.03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-1.39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gt; .05).</w:t>
      </w:r>
    </w:p>
    <w:p w14:paraId="766B32C7" w14:textId="77777777" w:rsidR="00D96A81" w:rsidRPr="00D96A81" w:rsidRDefault="00D96A81" w:rsidP="00D96A81">
      <w:pPr>
        <w:spacing w:after="200" w:line="480" w:lineRule="auto"/>
        <w:rPr>
          <w:rFonts w:eastAsia="Calibri" w:cs="Times New Roman"/>
          <w:b/>
          <w:bCs/>
          <w:szCs w:val="22"/>
        </w:rPr>
      </w:pPr>
      <w:r w:rsidRPr="00D96A81">
        <w:rPr>
          <w:rFonts w:eastAsia="Calibri" w:cs="Times New Roman"/>
          <w:b/>
          <w:bCs/>
          <w:szCs w:val="22"/>
        </w:rPr>
        <w:t>Congruent</w:t>
      </w:r>
    </w:p>
    <w:p w14:paraId="0987FE86" w14:textId="77777777" w:rsidR="00D96A81" w:rsidRPr="00D96A81" w:rsidRDefault="00D96A81" w:rsidP="00D96A81">
      <w:pPr>
        <w:spacing w:after="200" w:line="480" w:lineRule="auto"/>
        <w:ind w:firstLine="720"/>
        <w:contextualSpacing/>
        <w:rPr>
          <w:rFonts w:eastAsia="Calibri" w:cs="Times New Roman"/>
          <w:szCs w:val="22"/>
        </w:rPr>
      </w:pPr>
      <w:r w:rsidRPr="00D96A81">
        <w:rPr>
          <w:rFonts w:eastAsia="Calibri" w:cs="Times New Roman"/>
          <w:szCs w:val="22"/>
        </w:rPr>
        <w:t>Fixations decreased from time bin 1 to time bin 2 for foil 1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-.05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-2.39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5) and foil 2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-.13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-6.46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. There was a marginally significant interaction for foil 2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04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1.90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= .06). Younger adults decreased fixations on foil 2 from time bin 1 to time bin 2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-.04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-3.41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 but older adults decreased their fixations on this image to a greater degree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-.08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-5.61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. Fixations decreased further from time bin 2 to time bin 3 for foil 1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-.13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-6.41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 and foil 2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-.11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-5.44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. </w:t>
      </w:r>
      <w:r w:rsidRPr="00D96A81">
        <w:rPr>
          <w:rFonts w:eastAsia="Calibri" w:cs="Times New Roman"/>
          <w:szCs w:val="22"/>
        </w:rPr>
        <w:lastRenderedPageBreak/>
        <w:t>There were significant interactions with age group for the change in fixations between time bin 2 and time bin 3 for foil 1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06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3.04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1). For foil 1, younger adults reduced their fixations from time bin 2 to time bin 3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-.03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-2.47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5) but older adults reduced their fixations to an even greater degree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-.10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-6.48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.</w:t>
      </w:r>
    </w:p>
    <w:p w14:paraId="413C0278" w14:textId="77777777" w:rsidR="00D96A81" w:rsidRPr="00D96A81" w:rsidRDefault="00D96A81" w:rsidP="00D96A81">
      <w:pPr>
        <w:spacing w:after="200" w:line="480" w:lineRule="auto"/>
        <w:ind w:firstLine="720"/>
        <w:rPr>
          <w:rFonts w:eastAsia="Calibri" w:cs="Times New Roman"/>
          <w:szCs w:val="22"/>
        </w:rPr>
      </w:pPr>
      <w:r w:rsidRPr="00D96A81">
        <w:rPr>
          <w:rFonts w:eastAsia="Calibri" w:cs="Times New Roman"/>
          <w:szCs w:val="22"/>
        </w:rPr>
        <w:t>Within time bin 1, participants had fewer fixations on the target image than foil 2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-.08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-4.03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 but there was no difference between the target image and foil 1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-.01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-.43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gt; .05). Participants had more fixations on the alternative image than foil 1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05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2.77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1) but there was no difference between the alternative image and foil 2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-.02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-.83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gt; .05). Participants had more fixations on foil 2 than foil 1 during time bin 1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-.07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-3.60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.</w:t>
      </w:r>
    </w:p>
    <w:p w14:paraId="36377A61" w14:textId="77777777" w:rsidR="00D96A81" w:rsidRPr="00D96A81" w:rsidRDefault="00D96A81" w:rsidP="00D96A81">
      <w:pPr>
        <w:spacing w:after="200" w:line="480" w:lineRule="auto"/>
        <w:ind w:firstLine="720"/>
        <w:rPr>
          <w:rFonts w:eastAsia="Calibri" w:cs="Times New Roman"/>
          <w:szCs w:val="22"/>
        </w:rPr>
      </w:pPr>
      <w:r w:rsidRPr="00D96A81">
        <w:rPr>
          <w:rFonts w:eastAsia="Calibri" w:cs="Times New Roman"/>
          <w:szCs w:val="22"/>
        </w:rPr>
        <w:t>During time bin 2, participants had more fixations on the target image than on either foil 1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29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14.61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 or foil 2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30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15.14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. There was a marginally significant interaction with age group for the difference between the target image and foil 2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-.04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-1.83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= .07), indicating that younger adults had significantly more fixations on the target image than foil 2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13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9.94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, but this difference was greater for older adults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17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11.43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. Fixations on the alternative image did not differ from either foil 1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02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.94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gt; .05) or foil 2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03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1.48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gt; .05) during time bin 2. However, there was a marginally significant interaction with age group for the difference between the alternative image and foil 2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-.04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-1.88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= .06), indicating that younger adults did not differ in their fixations on the alternative image and foil 2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-.00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-.30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gt; .05), whereas older adults had more fixations on the alternative image than foil 2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03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2.26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5). Fixations on the two foil images did not differ during time bin 2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01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.54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gt; .05), but there was a marginally significant interaction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-.04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-1.79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= </w:t>
      </w:r>
      <w:r w:rsidRPr="00D96A81">
        <w:rPr>
          <w:rFonts w:eastAsia="Calibri" w:cs="Times New Roman"/>
          <w:szCs w:val="22"/>
        </w:rPr>
        <w:lastRenderedPageBreak/>
        <w:t>.07). However, the proportion of fixations on the two foil images during time bin 2 did not differ significantly for either younger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-.01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-.93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gt; .05) or older adults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02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1.56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gt; .05).</w:t>
      </w:r>
    </w:p>
    <w:p w14:paraId="095EAB57" w14:textId="77777777" w:rsidR="00D96A81" w:rsidRPr="00D96A81" w:rsidRDefault="00D96A81" w:rsidP="00D96A81">
      <w:pPr>
        <w:spacing w:after="200" w:line="480" w:lineRule="auto"/>
        <w:ind w:firstLine="720"/>
        <w:rPr>
          <w:rFonts w:eastAsia="Calibri" w:cs="Times New Roman"/>
          <w:szCs w:val="22"/>
        </w:rPr>
      </w:pPr>
      <w:r w:rsidRPr="00D96A81">
        <w:rPr>
          <w:rFonts w:eastAsia="Calibri" w:cs="Times New Roman"/>
          <w:szCs w:val="22"/>
        </w:rPr>
        <w:t>Finally, in time bin 3, participants had more fixations on the target image than either foil 1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68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33.20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 or foil 2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67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32.76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. There was a significant interaction with age group for the difference between the target image and foil 1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-.21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-10.12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, indicating that younger adults had more fixations on the target image than foil 1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24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16.57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, but this difference was far greater for older adults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44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30.17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. There was also a significant interaction with age group for the difference between the target image and foil 2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-.20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-9.95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, again indicating that younger adults had more fixations on the target image than foil 2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23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16.38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, but this difference was far greater for older adults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44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29.75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. Participants also had more fixations on the alternative image than either foil 1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13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6.30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 or foil 2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12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5.87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, which would be expected due to the greater phonological overlap between the alternative word and the target word. Fixations on the two foil images did not differ during time bin 3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-.01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-.44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gt; .05).</w:t>
      </w:r>
    </w:p>
    <w:p w14:paraId="0FDFE2C1" w14:textId="77777777" w:rsidR="00D96A81" w:rsidRPr="00D96A81" w:rsidRDefault="00D96A81" w:rsidP="00D96A81">
      <w:pPr>
        <w:spacing w:after="200" w:line="480" w:lineRule="auto"/>
        <w:rPr>
          <w:rFonts w:eastAsia="Calibri" w:cs="Times New Roman"/>
          <w:b/>
          <w:bCs/>
          <w:szCs w:val="22"/>
        </w:rPr>
      </w:pPr>
      <w:r w:rsidRPr="00D96A81">
        <w:rPr>
          <w:rFonts w:eastAsia="Calibri" w:cs="Times New Roman"/>
          <w:b/>
          <w:bCs/>
          <w:szCs w:val="22"/>
        </w:rPr>
        <w:t>Incongruent</w:t>
      </w:r>
    </w:p>
    <w:p w14:paraId="1B0AB7CB" w14:textId="77777777" w:rsidR="00D96A81" w:rsidRPr="00D96A81" w:rsidRDefault="00D96A81" w:rsidP="00D96A81">
      <w:pPr>
        <w:spacing w:after="200" w:line="480" w:lineRule="auto"/>
        <w:ind w:firstLine="720"/>
        <w:contextualSpacing/>
        <w:rPr>
          <w:rFonts w:eastAsia="Calibri" w:cs="Times New Roman"/>
          <w:szCs w:val="22"/>
        </w:rPr>
      </w:pPr>
      <w:r w:rsidRPr="00D96A81">
        <w:rPr>
          <w:rFonts w:eastAsia="Calibri" w:cs="Times New Roman"/>
          <w:szCs w:val="22"/>
        </w:rPr>
        <w:t>As fixations increased on the alternative image and, later, the target image, there was a steady decrease in fixations on the two foil images in incongruent sentences. For foil 1, fixations decreased from time bin 1 to time bin 2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-.07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-3.53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 and from time bin 2 to time bin 3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-.11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-5.40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. Fixations on foil 2 also decreased from time bin 1 to </w:t>
      </w:r>
      <w:r w:rsidRPr="00D96A81">
        <w:rPr>
          <w:rFonts w:eastAsia="Calibri" w:cs="Times New Roman"/>
          <w:szCs w:val="22"/>
        </w:rPr>
        <w:lastRenderedPageBreak/>
        <w:t>time bin 2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-.08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-4.28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 and from time bin 2 to time bin 3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-.09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-4.28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.</w:t>
      </w:r>
    </w:p>
    <w:p w14:paraId="0539AAA3" w14:textId="77777777" w:rsidR="00D96A81" w:rsidRPr="00D96A81" w:rsidRDefault="00D96A81" w:rsidP="00D96A81">
      <w:pPr>
        <w:spacing w:after="200" w:line="480" w:lineRule="auto"/>
        <w:ind w:firstLine="720"/>
        <w:rPr>
          <w:rFonts w:eastAsia="Calibri" w:cs="Times New Roman"/>
          <w:szCs w:val="22"/>
        </w:rPr>
      </w:pPr>
      <w:r w:rsidRPr="00D96A81">
        <w:rPr>
          <w:rFonts w:eastAsia="Calibri" w:cs="Times New Roman"/>
          <w:szCs w:val="22"/>
        </w:rPr>
        <w:t>Within time bin 1, participants had fewer fixations on the target image than either foil 1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-.05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-2.70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1) or foil 2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-.07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-3.78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. Participants had more fixations on the alternative image than either foil 1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07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3.56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 or foil 2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05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2.48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5). Participants did not differ in their fixations on the two foil images during time bin 1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-.02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-1.08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gt; .05).</w:t>
      </w:r>
    </w:p>
    <w:p w14:paraId="1053D20F" w14:textId="77777777" w:rsidR="00D96A81" w:rsidRPr="00D96A81" w:rsidRDefault="00D96A81" w:rsidP="00D96A81">
      <w:pPr>
        <w:spacing w:after="200" w:line="480" w:lineRule="auto"/>
        <w:ind w:firstLine="720"/>
        <w:rPr>
          <w:rFonts w:eastAsia="Calibri" w:cs="Times New Roman"/>
          <w:szCs w:val="22"/>
        </w:rPr>
      </w:pPr>
      <w:r w:rsidRPr="00D96A81">
        <w:rPr>
          <w:rFonts w:eastAsia="Calibri" w:cs="Times New Roman"/>
          <w:szCs w:val="22"/>
        </w:rPr>
        <w:t>During time bin 2, there were no differences in fixations on the target image relative to either foil 1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-.00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-.18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gt; .05) or foil 2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-.01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-.49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gt; .05). There was a significant interaction with age group for the difference between the target image and foil 1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-.04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-2.01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5), but there was no difference in fixations on the target image and foil 1 for either younger adults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-.02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-1.62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gt; .05) or older adults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02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1.24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gt; .05). Participants had more fixations on the alternative image than either foil 1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31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15.56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 or foil 2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30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15.25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. However, there was a marginally significant interaction with age group for the difference between the alternative image and foil 1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-.04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-1.93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= .05), indicating that younger adults had more fixations on the alternative image than foil 1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14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10.08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, but this difference was greater for older adults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17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11.86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. Fixations on the two foil images did not differ during time bin 2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-.01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-.30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gt; .05).</w:t>
      </w:r>
    </w:p>
    <w:p w14:paraId="7AAE4EAE" w14:textId="77777777" w:rsidR="00D96A81" w:rsidRPr="00D96A81" w:rsidRDefault="00D96A81" w:rsidP="00D96A81">
      <w:pPr>
        <w:spacing w:after="200" w:line="480" w:lineRule="auto"/>
        <w:ind w:firstLine="720"/>
        <w:rPr>
          <w:rFonts w:eastAsia="Calibri" w:cs="Times New Roman"/>
          <w:szCs w:val="22"/>
        </w:rPr>
      </w:pPr>
      <w:r w:rsidRPr="00D96A81">
        <w:rPr>
          <w:rFonts w:eastAsia="Calibri" w:cs="Times New Roman"/>
          <w:szCs w:val="22"/>
        </w:rPr>
        <w:t>Finally, in time bin 3, participants had more fixations on the target image than either foil 1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26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12.60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 or foil 2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23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11.21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. There was a significant interaction with age group for the difference between the target image and foil 1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09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4.21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, indicating that younger adults had more fixations on the target image than foil 1 </w:t>
      </w:r>
      <w:r w:rsidRPr="00D96A81">
        <w:rPr>
          <w:rFonts w:eastAsia="Calibri" w:cs="Times New Roman"/>
          <w:szCs w:val="22"/>
        </w:rPr>
        <w:lastRenderedPageBreak/>
        <w:t>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17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11.84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, but this difference was smaller for older adults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09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5.96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. There was also a significant interaction with age group for the difference between the target image and foil 2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06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2.82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1), again indicating that younger adults had more fixations on the target image than foil 2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15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9.89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, but this difference was smaller for older adults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09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5.95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. Participants also had more fixations on the alternative image than either foil 1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46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22.16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 or foil 2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43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20.77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. There was a significant interaction with age group for the difference between the alternative image and foil 1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-.17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-8.23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, indicating that younger adults had more fixations on the alternative image than foil 1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14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9.82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, but this difference was far greater for older adults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31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21.57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. There was also a significant interaction with age group for the difference between the alternative image and foil 2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-.20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-9.61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, again indicating that younger adults had more fixations on the alternative image than foil 2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12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7.86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, but this difference was far greater for older adults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.31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21.56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lt; .001). Fixations on the two foil images did not differ during time bin 3 (</w:t>
      </w:r>
      <w:r w:rsidRPr="00D96A81">
        <w:rPr>
          <w:rFonts w:eastAsia="Calibri" w:cs="Times New Roman"/>
          <w:i/>
          <w:iCs/>
          <w:szCs w:val="22"/>
        </w:rPr>
        <w:t>ED</w:t>
      </w:r>
      <w:r w:rsidRPr="00D96A81">
        <w:rPr>
          <w:rFonts w:eastAsia="Calibri" w:cs="Times New Roman"/>
          <w:szCs w:val="22"/>
        </w:rPr>
        <w:t xml:space="preserve"> = -.01, </w:t>
      </w:r>
      <w:r w:rsidRPr="00D96A81">
        <w:rPr>
          <w:rFonts w:eastAsia="Calibri" w:cs="Times New Roman"/>
          <w:i/>
          <w:iCs/>
          <w:szCs w:val="22"/>
        </w:rPr>
        <w:t>z</w:t>
      </w:r>
      <w:r w:rsidRPr="00D96A81">
        <w:rPr>
          <w:rFonts w:eastAsia="Calibri" w:cs="Times New Roman"/>
          <w:szCs w:val="22"/>
        </w:rPr>
        <w:t xml:space="preserve"> = -.44, </w:t>
      </w:r>
      <w:r w:rsidRPr="00D96A81">
        <w:rPr>
          <w:rFonts w:eastAsia="Calibri" w:cs="Times New Roman"/>
          <w:i/>
          <w:iCs/>
          <w:szCs w:val="22"/>
        </w:rPr>
        <w:t>p</w:t>
      </w:r>
      <w:r w:rsidRPr="00D96A81">
        <w:rPr>
          <w:rFonts w:eastAsia="Calibri" w:cs="Times New Roman"/>
          <w:szCs w:val="22"/>
        </w:rPr>
        <w:t xml:space="preserve"> &gt; .05).</w:t>
      </w:r>
    </w:p>
    <w:p w14:paraId="0C0D631F" w14:textId="77777777" w:rsidR="00D96A81" w:rsidRPr="00D96A81" w:rsidRDefault="00D96A81" w:rsidP="00D96A81">
      <w:pPr>
        <w:spacing w:after="200" w:line="276" w:lineRule="auto"/>
        <w:rPr>
          <w:rFonts w:eastAsia="Calibri" w:cs="Times New Roman"/>
          <w:szCs w:val="22"/>
        </w:rPr>
      </w:pPr>
    </w:p>
    <w:p w14:paraId="41F6C098" w14:textId="77777777" w:rsidR="000A156D" w:rsidRDefault="000A156D"/>
    <w:sectPr w:rsidR="000A156D">
      <w:head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A0641D" w14:textId="77777777" w:rsidR="000C13FD" w:rsidRDefault="00D96A81">
    <w:pPr>
      <w:pStyle w:val="Header"/>
    </w:pPr>
    <w:r>
      <w:t>EYE-TRACKING AND FALSE HEARING</w:t>
    </w:r>
    <w:sdt>
      <w:sdtPr>
        <w:id w:val="-18929417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9</w:t>
        </w:r>
        <w:r>
          <w:rPr>
            <w:noProof/>
          </w:rPr>
          <w:fldChar w:fldCharType="end"/>
        </w:r>
      </w:sdtContent>
    </w:sdt>
  </w:p>
  <w:p w14:paraId="3C2DB428" w14:textId="77777777" w:rsidR="000C13FD" w:rsidRDefault="00D96A8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A81"/>
    <w:rsid w:val="000A156D"/>
    <w:rsid w:val="002504A4"/>
    <w:rsid w:val="00323D54"/>
    <w:rsid w:val="00BB3049"/>
    <w:rsid w:val="00D96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FC65C"/>
  <w15:chartTrackingRefBased/>
  <w15:docId w15:val="{356ED2BF-58D7-403F-9DEA-EF119286B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next w:val="Normal"/>
    <w:link w:val="CommentTextChar"/>
    <w:uiPriority w:val="99"/>
    <w:unhideWhenUsed/>
    <w:rsid w:val="00BB3049"/>
  </w:style>
  <w:style w:type="character" w:customStyle="1" w:styleId="CommentTextChar">
    <w:name w:val="Comment Text Char"/>
    <w:basedOn w:val="DefaultParagraphFont"/>
    <w:link w:val="CommentText"/>
    <w:uiPriority w:val="99"/>
    <w:rsid w:val="00BB3049"/>
  </w:style>
  <w:style w:type="paragraph" w:styleId="Header">
    <w:name w:val="header"/>
    <w:basedOn w:val="Normal"/>
    <w:link w:val="HeaderChar"/>
    <w:uiPriority w:val="99"/>
    <w:unhideWhenUsed/>
    <w:rsid w:val="00D96A81"/>
    <w:pPr>
      <w:tabs>
        <w:tab w:val="center" w:pos="4680"/>
        <w:tab w:val="right" w:pos="9360"/>
      </w:tabs>
    </w:pPr>
    <w:rPr>
      <w:rFonts w:eastAsia="Calibri" w:cs="Times New Roman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96A81"/>
    <w:rPr>
      <w:rFonts w:eastAsia="Calibri" w:cs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62</Words>
  <Characters>9476</Characters>
  <Application>Microsoft Office Word</Application>
  <DocSecurity>0</DocSecurity>
  <Lines>78</Lines>
  <Paragraphs>22</Paragraphs>
  <ScaleCrop>false</ScaleCrop>
  <Company/>
  <LinksUpToDate>false</LinksUpToDate>
  <CharactersWithSpaces>1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mers, Mitchell</dc:creator>
  <cp:keywords/>
  <dc:description/>
  <cp:lastModifiedBy>Sommers, Mitchell</cp:lastModifiedBy>
  <cp:revision>1</cp:revision>
  <dcterms:created xsi:type="dcterms:W3CDTF">2022-04-15T15:16:00Z</dcterms:created>
  <dcterms:modified xsi:type="dcterms:W3CDTF">2022-04-15T15:16:00Z</dcterms:modified>
</cp:coreProperties>
</file>